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002DA" w14:textId="3084F019" w:rsidR="00892F3C" w:rsidRPr="00191CB3" w:rsidRDefault="00892F3C" w:rsidP="00892F3C">
      <w:pPr>
        <w:spacing w:line="480" w:lineRule="auto"/>
      </w:pPr>
      <w:r w:rsidRPr="00191CB3">
        <w:rPr>
          <w:b/>
          <w:bCs/>
        </w:rPr>
        <w:t xml:space="preserve">Table </w:t>
      </w:r>
      <w:r w:rsidR="00071814">
        <w:rPr>
          <w:b/>
          <w:bCs/>
        </w:rPr>
        <w:t>S</w:t>
      </w:r>
      <w:r w:rsidR="00D51CC7">
        <w:rPr>
          <w:b/>
          <w:bCs/>
        </w:rPr>
        <w:t>1</w:t>
      </w:r>
      <w:r w:rsidRPr="00191CB3">
        <w:t xml:space="preserve"> Description of excluded subjects during study period due to violence of abstinence, categorized after the first excluding variable</w:t>
      </w:r>
    </w:p>
    <w:p w14:paraId="635A1BBE" w14:textId="77777777" w:rsidR="00892F3C" w:rsidRPr="00191CB3" w:rsidRDefault="00892F3C" w:rsidP="00892F3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1985"/>
        <w:gridCol w:w="2551"/>
      </w:tblGrid>
      <w:tr w:rsidR="00892F3C" w:rsidRPr="00191CB3" w14:paraId="0B2BD368" w14:textId="77777777" w:rsidTr="00D51CC7">
        <w:tc>
          <w:tcPr>
            <w:tcW w:w="1838" w:type="dxa"/>
          </w:tcPr>
          <w:p w14:paraId="12E72ADB" w14:textId="77777777" w:rsidR="00892F3C" w:rsidRPr="00191CB3" w:rsidRDefault="00892F3C" w:rsidP="00FE445A">
            <w:pPr>
              <w:rPr>
                <w:b/>
                <w:bCs/>
              </w:rPr>
            </w:pPr>
            <w:r w:rsidRPr="00191CB3">
              <w:rPr>
                <w:b/>
                <w:bCs/>
              </w:rPr>
              <w:t xml:space="preserve">Exclusion after </w:t>
            </w:r>
          </w:p>
        </w:tc>
        <w:tc>
          <w:tcPr>
            <w:tcW w:w="992" w:type="dxa"/>
          </w:tcPr>
          <w:p w14:paraId="4963DD70" w14:textId="77777777" w:rsidR="00892F3C" w:rsidRPr="00191CB3" w:rsidRDefault="00892F3C" w:rsidP="00FE445A">
            <w:pPr>
              <w:rPr>
                <w:b/>
                <w:bCs/>
              </w:rPr>
            </w:pPr>
            <w:r w:rsidRPr="00191CB3">
              <w:rPr>
                <w:b/>
                <w:bCs/>
              </w:rPr>
              <w:t>U-</w:t>
            </w:r>
            <w:proofErr w:type="spellStart"/>
            <w:r w:rsidRPr="00191CB3">
              <w:rPr>
                <w:b/>
                <w:bCs/>
              </w:rPr>
              <w:t>EtG</w:t>
            </w:r>
            <w:proofErr w:type="spellEnd"/>
          </w:p>
        </w:tc>
        <w:tc>
          <w:tcPr>
            <w:tcW w:w="1985" w:type="dxa"/>
          </w:tcPr>
          <w:p w14:paraId="1732EF47" w14:textId="77777777" w:rsidR="00892F3C" w:rsidRPr="00191CB3" w:rsidRDefault="00892F3C" w:rsidP="00FE445A">
            <w:pPr>
              <w:rPr>
                <w:b/>
                <w:bCs/>
              </w:rPr>
            </w:pPr>
            <w:r w:rsidRPr="00191CB3">
              <w:rPr>
                <w:b/>
                <w:bCs/>
              </w:rPr>
              <w:t>*Breath alcohol °Rising B-</w:t>
            </w:r>
            <w:proofErr w:type="spellStart"/>
            <w:r w:rsidRPr="00191CB3">
              <w:rPr>
                <w:b/>
                <w:bCs/>
              </w:rPr>
              <w:t>PEth</w:t>
            </w:r>
            <w:proofErr w:type="spellEnd"/>
          </w:p>
        </w:tc>
        <w:tc>
          <w:tcPr>
            <w:tcW w:w="2551" w:type="dxa"/>
          </w:tcPr>
          <w:p w14:paraId="18122540" w14:textId="39EB9164" w:rsidR="00892F3C" w:rsidRPr="00191CB3" w:rsidRDefault="005360F9" w:rsidP="00FE445A">
            <w:pPr>
              <w:rPr>
                <w:b/>
                <w:bCs/>
              </w:rPr>
            </w:pPr>
            <w:r>
              <w:rPr>
                <w:b/>
                <w:bCs/>
              </w:rPr>
              <w:t>Self -reported alcohol intake (TLFB)</w:t>
            </w:r>
          </w:p>
        </w:tc>
      </w:tr>
      <w:tr w:rsidR="00892F3C" w:rsidRPr="00191CB3" w14:paraId="035BEEA4" w14:textId="77777777" w:rsidTr="00D51CC7">
        <w:tc>
          <w:tcPr>
            <w:tcW w:w="1838" w:type="dxa"/>
          </w:tcPr>
          <w:p w14:paraId="2B59F760" w14:textId="77777777" w:rsidR="00892F3C" w:rsidRPr="00191CB3" w:rsidRDefault="00892F3C" w:rsidP="00FE445A">
            <w:r w:rsidRPr="00191CB3">
              <w:t>Visit 2</w:t>
            </w:r>
          </w:p>
        </w:tc>
        <w:tc>
          <w:tcPr>
            <w:tcW w:w="992" w:type="dxa"/>
          </w:tcPr>
          <w:p w14:paraId="3573F95D" w14:textId="77777777" w:rsidR="00892F3C" w:rsidRPr="00191CB3" w:rsidRDefault="00892F3C" w:rsidP="00FE445A">
            <w:pPr>
              <w:jc w:val="center"/>
            </w:pPr>
            <w:r w:rsidRPr="00191CB3">
              <w:t>3</w:t>
            </w:r>
          </w:p>
        </w:tc>
        <w:tc>
          <w:tcPr>
            <w:tcW w:w="1985" w:type="dxa"/>
          </w:tcPr>
          <w:p w14:paraId="3D32364F" w14:textId="77777777" w:rsidR="00892F3C" w:rsidRPr="00191CB3" w:rsidRDefault="00892F3C" w:rsidP="00FE445A">
            <w:pPr>
              <w:jc w:val="center"/>
            </w:pPr>
          </w:p>
        </w:tc>
        <w:tc>
          <w:tcPr>
            <w:tcW w:w="2551" w:type="dxa"/>
          </w:tcPr>
          <w:p w14:paraId="4A5A4027" w14:textId="77777777" w:rsidR="00892F3C" w:rsidRPr="00191CB3" w:rsidRDefault="00892F3C" w:rsidP="00FE445A">
            <w:pPr>
              <w:jc w:val="center"/>
            </w:pPr>
            <w:r w:rsidRPr="00191CB3">
              <w:t>2</w:t>
            </w:r>
          </w:p>
        </w:tc>
      </w:tr>
      <w:tr w:rsidR="00892F3C" w:rsidRPr="00191CB3" w14:paraId="4496B611" w14:textId="77777777" w:rsidTr="00D51CC7">
        <w:tc>
          <w:tcPr>
            <w:tcW w:w="1838" w:type="dxa"/>
          </w:tcPr>
          <w:p w14:paraId="78DEAE37" w14:textId="77777777" w:rsidR="00892F3C" w:rsidRPr="00191CB3" w:rsidRDefault="00892F3C" w:rsidP="00FE445A">
            <w:r w:rsidRPr="00191CB3">
              <w:t>Visit 3</w:t>
            </w:r>
          </w:p>
        </w:tc>
        <w:tc>
          <w:tcPr>
            <w:tcW w:w="992" w:type="dxa"/>
          </w:tcPr>
          <w:p w14:paraId="11CE6D5E" w14:textId="77777777" w:rsidR="00892F3C" w:rsidRPr="00191CB3" w:rsidRDefault="00892F3C" w:rsidP="00FE445A">
            <w:pPr>
              <w:jc w:val="center"/>
            </w:pPr>
            <w:r w:rsidRPr="00191CB3">
              <w:t>4</w:t>
            </w:r>
          </w:p>
        </w:tc>
        <w:tc>
          <w:tcPr>
            <w:tcW w:w="1985" w:type="dxa"/>
          </w:tcPr>
          <w:p w14:paraId="37466C84" w14:textId="77777777" w:rsidR="00892F3C" w:rsidRPr="00191CB3" w:rsidRDefault="00892F3C" w:rsidP="00FE445A">
            <w:pPr>
              <w:jc w:val="center"/>
            </w:pPr>
            <w:r w:rsidRPr="00191CB3">
              <w:t>1*</w:t>
            </w:r>
          </w:p>
        </w:tc>
        <w:tc>
          <w:tcPr>
            <w:tcW w:w="2551" w:type="dxa"/>
          </w:tcPr>
          <w:p w14:paraId="23BDD4BA" w14:textId="77777777" w:rsidR="00892F3C" w:rsidRPr="00191CB3" w:rsidRDefault="00892F3C" w:rsidP="00FE445A">
            <w:pPr>
              <w:jc w:val="center"/>
            </w:pPr>
            <w:r w:rsidRPr="00191CB3">
              <w:t>9</w:t>
            </w:r>
          </w:p>
        </w:tc>
      </w:tr>
      <w:tr w:rsidR="00892F3C" w:rsidRPr="00191CB3" w14:paraId="3F3ACE61" w14:textId="77777777" w:rsidTr="00D51CC7">
        <w:tc>
          <w:tcPr>
            <w:tcW w:w="1838" w:type="dxa"/>
          </w:tcPr>
          <w:p w14:paraId="64D3837D" w14:textId="77777777" w:rsidR="00892F3C" w:rsidRPr="00191CB3" w:rsidRDefault="00892F3C" w:rsidP="00FE445A">
            <w:r w:rsidRPr="00191CB3">
              <w:t>Visit 4</w:t>
            </w:r>
          </w:p>
        </w:tc>
        <w:tc>
          <w:tcPr>
            <w:tcW w:w="992" w:type="dxa"/>
          </w:tcPr>
          <w:p w14:paraId="21684008" w14:textId="77777777" w:rsidR="00892F3C" w:rsidRPr="00191CB3" w:rsidRDefault="00892F3C" w:rsidP="00FE445A">
            <w:pPr>
              <w:jc w:val="center"/>
            </w:pPr>
            <w:r w:rsidRPr="00191CB3">
              <w:t>2</w:t>
            </w:r>
          </w:p>
        </w:tc>
        <w:tc>
          <w:tcPr>
            <w:tcW w:w="1985" w:type="dxa"/>
          </w:tcPr>
          <w:p w14:paraId="376D42C8" w14:textId="77777777" w:rsidR="00892F3C" w:rsidRPr="00191CB3" w:rsidRDefault="00892F3C" w:rsidP="00FE445A">
            <w:pPr>
              <w:jc w:val="center"/>
            </w:pPr>
            <w:r w:rsidRPr="00191CB3">
              <w:t>1°</w:t>
            </w:r>
          </w:p>
        </w:tc>
        <w:tc>
          <w:tcPr>
            <w:tcW w:w="2551" w:type="dxa"/>
          </w:tcPr>
          <w:p w14:paraId="75A7BE42" w14:textId="77777777" w:rsidR="00892F3C" w:rsidRPr="00191CB3" w:rsidRDefault="00892F3C" w:rsidP="00FE445A">
            <w:pPr>
              <w:jc w:val="center"/>
            </w:pPr>
            <w:r w:rsidRPr="00191CB3">
              <w:t>2</w:t>
            </w:r>
          </w:p>
        </w:tc>
      </w:tr>
    </w:tbl>
    <w:p w14:paraId="4E0C485D" w14:textId="77777777" w:rsidR="00892F3C" w:rsidRPr="00191CB3" w:rsidRDefault="00892F3C" w:rsidP="00892F3C">
      <w:pPr>
        <w:spacing w:line="480" w:lineRule="auto"/>
        <w:rPr>
          <w:lang w:val="en-US"/>
        </w:rPr>
      </w:pPr>
      <w:r w:rsidRPr="00191CB3">
        <w:rPr>
          <w:lang w:val="en-US"/>
        </w:rPr>
        <w:t>U-</w:t>
      </w:r>
      <w:proofErr w:type="spellStart"/>
      <w:r w:rsidRPr="00191CB3">
        <w:rPr>
          <w:lang w:val="en-US"/>
        </w:rPr>
        <w:t>EtG</w:t>
      </w:r>
      <w:proofErr w:type="spellEnd"/>
      <w:r>
        <w:rPr>
          <w:lang w:val="en-US"/>
        </w:rPr>
        <w:t xml:space="preserve"> </w:t>
      </w:r>
      <w:r w:rsidRPr="00191CB3">
        <w:rPr>
          <w:lang w:val="en-US"/>
        </w:rPr>
        <w:t>= Ethyl glucuronide in urine</w:t>
      </w:r>
      <w:r>
        <w:rPr>
          <w:lang w:val="en-US"/>
        </w:rPr>
        <w:t xml:space="preserve">, </w:t>
      </w:r>
      <w:r w:rsidRPr="00191CB3">
        <w:rPr>
          <w:lang w:val="en-US"/>
        </w:rPr>
        <w:t>B-</w:t>
      </w:r>
      <w:proofErr w:type="spellStart"/>
      <w:r w:rsidRPr="00191CB3">
        <w:rPr>
          <w:lang w:val="en-US"/>
        </w:rPr>
        <w:t>PEth</w:t>
      </w:r>
      <w:proofErr w:type="spellEnd"/>
      <w:r>
        <w:rPr>
          <w:lang w:val="en-US"/>
        </w:rPr>
        <w:t xml:space="preserve"> </w:t>
      </w:r>
      <w:r w:rsidRPr="00191CB3">
        <w:rPr>
          <w:lang w:val="en-US"/>
        </w:rPr>
        <w:t>=</w:t>
      </w:r>
      <w:proofErr w:type="spellStart"/>
      <w:r w:rsidRPr="00191CB3">
        <w:rPr>
          <w:lang w:val="en-US"/>
        </w:rPr>
        <w:t>Phosphatidylethanol</w:t>
      </w:r>
      <w:proofErr w:type="spellEnd"/>
      <w:r w:rsidRPr="00191CB3">
        <w:rPr>
          <w:lang w:val="en-US"/>
        </w:rPr>
        <w:t xml:space="preserve"> in blood</w:t>
      </w:r>
    </w:p>
    <w:p w14:paraId="0182A8B7" w14:textId="76FBBECD" w:rsidR="00892F3C" w:rsidRPr="00191CB3" w:rsidRDefault="00892F3C" w:rsidP="00892F3C">
      <w:pPr>
        <w:spacing w:line="480" w:lineRule="auto"/>
        <w:rPr>
          <w:lang w:val="en-US"/>
        </w:rPr>
      </w:pPr>
      <w:r w:rsidRPr="00191CB3">
        <w:rPr>
          <w:b/>
          <w:bCs/>
          <w:lang w:val="en-US"/>
        </w:rPr>
        <w:t xml:space="preserve">Table </w:t>
      </w:r>
      <w:r w:rsidR="00071814">
        <w:rPr>
          <w:b/>
          <w:bCs/>
          <w:lang w:val="en-US"/>
        </w:rPr>
        <w:t>S</w:t>
      </w:r>
      <w:r w:rsidR="00D51CC7">
        <w:rPr>
          <w:b/>
          <w:bCs/>
          <w:lang w:val="en-US"/>
        </w:rPr>
        <w:t>2</w:t>
      </w:r>
      <w:r w:rsidRPr="00191CB3">
        <w:rPr>
          <w:lang w:val="en-US"/>
        </w:rPr>
        <w:t xml:space="preserve"> Self-reported daily alcohol consumption by TLFB, 1-</w:t>
      </w:r>
      <w:r>
        <w:rPr>
          <w:lang w:val="en-US"/>
        </w:rPr>
        <w:t xml:space="preserve"> </w:t>
      </w:r>
      <w:r w:rsidRPr="00191CB3">
        <w:rPr>
          <w:lang w:val="en-US"/>
        </w:rPr>
        <w:t xml:space="preserve">4 weeks before start of abstinence, in grams alcohol </w:t>
      </w:r>
    </w:p>
    <w:p w14:paraId="0C8F1D05" w14:textId="77777777" w:rsidR="00892F3C" w:rsidRPr="00191CB3" w:rsidRDefault="00892F3C" w:rsidP="00892F3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709"/>
        <w:gridCol w:w="2977"/>
        <w:gridCol w:w="1023"/>
      </w:tblGrid>
      <w:tr w:rsidR="00892F3C" w:rsidRPr="00191CB3" w14:paraId="3C6C3864" w14:textId="77777777" w:rsidTr="00FE445A">
        <w:tc>
          <w:tcPr>
            <w:tcW w:w="3539" w:type="dxa"/>
          </w:tcPr>
          <w:p w14:paraId="6959068E" w14:textId="77777777" w:rsidR="00892F3C" w:rsidRPr="00191CB3" w:rsidRDefault="00892F3C" w:rsidP="00FE445A">
            <w:pPr>
              <w:spacing w:line="276" w:lineRule="auto"/>
              <w:rPr>
                <w:lang w:val="en-US"/>
              </w:rPr>
            </w:pPr>
          </w:p>
        </w:tc>
        <w:tc>
          <w:tcPr>
            <w:tcW w:w="709" w:type="dxa"/>
          </w:tcPr>
          <w:p w14:paraId="175D74B4" w14:textId="77777777" w:rsidR="00892F3C" w:rsidRPr="00191CB3" w:rsidRDefault="00892F3C" w:rsidP="00FE445A">
            <w:pPr>
              <w:spacing w:line="276" w:lineRule="auto"/>
              <w:rPr>
                <w:b/>
                <w:bCs/>
                <w:lang w:val="en-US"/>
              </w:rPr>
            </w:pPr>
          </w:p>
          <w:p w14:paraId="7752E9F7" w14:textId="77777777" w:rsidR="00892F3C" w:rsidRPr="00191CB3" w:rsidRDefault="00892F3C" w:rsidP="00FE445A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191CB3">
              <w:rPr>
                <w:b/>
                <w:bCs/>
                <w:lang w:val="en-US"/>
              </w:rPr>
              <w:t>N</w:t>
            </w:r>
          </w:p>
        </w:tc>
        <w:tc>
          <w:tcPr>
            <w:tcW w:w="2977" w:type="dxa"/>
          </w:tcPr>
          <w:p w14:paraId="42E69AFF" w14:textId="77777777" w:rsidR="00892F3C" w:rsidRPr="00191CB3" w:rsidRDefault="00892F3C" w:rsidP="00FE445A">
            <w:pPr>
              <w:spacing w:line="276" w:lineRule="auto"/>
              <w:rPr>
                <w:b/>
                <w:bCs/>
                <w:lang w:val="en-US"/>
              </w:rPr>
            </w:pPr>
            <w:r w:rsidRPr="00191CB3">
              <w:rPr>
                <w:b/>
                <w:bCs/>
                <w:lang w:val="en-US"/>
              </w:rPr>
              <w:t>Grams of alcohol</w:t>
            </w:r>
          </w:p>
          <w:p w14:paraId="23D502A1" w14:textId="77777777" w:rsidR="00892F3C" w:rsidRPr="00191CB3" w:rsidRDefault="00892F3C" w:rsidP="00FE445A">
            <w:pPr>
              <w:spacing w:line="276" w:lineRule="auto"/>
              <w:rPr>
                <w:b/>
                <w:bCs/>
                <w:lang w:val="en-US"/>
              </w:rPr>
            </w:pPr>
            <w:r w:rsidRPr="00191CB3">
              <w:rPr>
                <w:b/>
                <w:bCs/>
                <w:lang w:val="en-US"/>
              </w:rPr>
              <w:t>Mean (SD); min- max</w:t>
            </w:r>
          </w:p>
        </w:tc>
        <w:tc>
          <w:tcPr>
            <w:tcW w:w="1003" w:type="dxa"/>
          </w:tcPr>
          <w:p w14:paraId="3DD293BC" w14:textId="77777777" w:rsidR="00892F3C" w:rsidRPr="00191CB3" w:rsidRDefault="00892F3C" w:rsidP="00FE445A">
            <w:pPr>
              <w:spacing w:line="276" w:lineRule="auto"/>
              <w:rPr>
                <w:b/>
                <w:bCs/>
                <w:lang w:val="en-US"/>
              </w:rPr>
            </w:pPr>
          </w:p>
          <w:p w14:paraId="527A6472" w14:textId="77777777" w:rsidR="00892F3C" w:rsidRPr="00191CB3" w:rsidRDefault="00892F3C" w:rsidP="00FE445A">
            <w:pPr>
              <w:spacing w:line="276" w:lineRule="auto"/>
              <w:rPr>
                <w:b/>
                <w:bCs/>
                <w:lang w:val="en-US"/>
              </w:rPr>
            </w:pPr>
            <w:r w:rsidRPr="00191CB3">
              <w:rPr>
                <w:b/>
                <w:bCs/>
                <w:lang w:val="en-US"/>
              </w:rPr>
              <w:t>Median</w:t>
            </w:r>
          </w:p>
        </w:tc>
      </w:tr>
      <w:tr w:rsidR="00892F3C" w:rsidRPr="00191CB3" w14:paraId="043C0EC0" w14:textId="77777777" w:rsidTr="00FE445A">
        <w:tc>
          <w:tcPr>
            <w:tcW w:w="3539" w:type="dxa"/>
          </w:tcPr>
          <w:p w14:paraId="1EBC190A" w14:textId="77777777" w:rsidR="00892F3C" w:rsidRPr="00191CB3" w:rsidRDefault="00892F3C" w:rsidP="00FE445A">
            <w:pPr>
              <w:spacing w:line="276" w:lineRule="auto"/>
              <w:rPr>
                <w:lang w:val="en-US"/>
              </w:rPr>
            </w:pPr>
            <w:r w:rsidRPr="00191CB3">
              <w:rPr>
                <w:lang w:val="en-US"/>
              </w:rPr>
              <w:t>1</w:t>
            </w:r>
            <w:r w:rsidRPr="00191CB3">
              <w:rPr>
                <w:vertAlign w:val="superscript"/>
                <w:lang w:val="en-US"/>
              </w:rPr>
              <w:t>st</w:t>
            </w:r>
            <w:r w:rsidRPr="00191CB3">
              <w:rPr>
                <w:lang w:val="en-US"/>
              </w:rPr>
              <w:t xml:space="preserve"> week prior to abstinence </w:t>
            </w:r>
          </w:p>
        </w:tc>
        <w:tc>
          <w:tcPr>
            <w:tcW w:w="709" w:type="dxa"/>
          </w:tcPr>
          <w:p w14:paraId="31195DC4" w14:textId="77777777" w:rsidR="00892F3C" w:rsidRPr="00191CB3" w:rsidRDefault="00892F3C" w:rsidP="00FE445A">
            <w:pPr>
              <w:spacing w:line="276" w:lineRule="auto"/>
              <w:jc w:val="center"/>
              <w:rPr>
                <w:lang w:val="en-US"/>
              </w:rPr>
            </w:pPr>
            <w:r w:rsidRPr="00191CB3">
              <w:rPr>
                <w:lang w:val="en-US"/>
              </w:rPr>
              <w:t>99</w:t>
            </w:r>
          </w:p>
        </w:tc>
        <w:tc>
          <w:tcPr>
            <w:tcW w:w="2977" w:type="dxa"/>
          </w:tcPr>
          <w:p w14:paraId="352EE678" w14:textId="77777777" w:rsidR="00892F3C" w:rsidRPr="00191CB3" w:rsidRDefault="00892F3C" w:rsidP="00FE445A">
            <w:pPr>
              <w:spacing w:line="276" w:lineRule="auto"/>
              <w:rPr>
                <w:lang w:val="en-US"/>
              </w:rPr>
            </w:pPr>
            <w:r w:rsidRPr="00191CB3">
              <w:rPr>
                <w:lang w:val="en-US"/>
              </w:rPr>
              <w:t>211 (110); 30.4-808</w:t>
            </w:r>
          </w:p>
        </w:tc>
        <w:tc>
          <w:tcPr>
            <w:tcW w:w="1003" w:type="dxa"/>
          </w:tcPr>
          <w:p w14:paraId="634C6142" w14:textId="77777777" w:rsidR="00892F3C" w:rsidRPr="00191CB3" w:rsidRDefault="00892F3C" w:rsidP="00FE445A">
            <w:pPr>
              <w:spacing w:line="276" w:lineRule="auto"/>
              <w:rPr>
                <w:lang w:val="en-US"/>
              </w:rPr>
            </w:pPr>
            <w:r w:rsidRPr="00191CB3">
              <w:rPr>
                <w:lang w:val="en-US"/>
              </w:rPr>
              <w:t>203</w:t>
            </w:r>
          </w:p>
        </w:tc>
      </w:tr>
      <w:tr w:rsidR="00892F3C" w:rsidRPr="00191CB3" w14:paraId="1A64299C" w14:textId="77777777" w:rsidTr="00FE445A">
        <w:tc>
          <w:tcPr>
            <w:tcW w:w="3539" w:type="dxa"/>
          </w:tcPr>
          <w:p w14:paraId="0F0E9333" w14:textId="77777777" w:rsidR="00892F3C" w:rsidRPr="00191CB3" w:rsidRDefault="00892F3C" w:rsidP="00FE445A">
            <w:pPr>
              <w:spacing w:line="276" w:lineRule="auto"/>
              <w:rPr>
                <w:lang w:val="en-US"/>
              </w:rPr>
            </w:pPr>
            <w:r w:rsidRPr="00191CB3">
              <w:rPr>
                <w:lang w:val="en-US"/>
              </w:rPr>
              <w:t>2</w:t>
            </w:r>
            <w:r w:rsidRPr="00191CB3">
              <w:rPr>
                <w:vertAlign w:val="superscript"/>
                <w:lang w:val="en-US"/>
              </w:rPr>
              <w:t>nd</w:t>
            </w:r>
            <w:r w:rsidRPr="00191CB3">
              <w:rPr>
                <w:lang w:val="en-US"/>
              </w:rPr>
              <w:t xml:space="preserve"> week prior to abstinence</w:t>
            </w:r>
          </w:p>
        </w:tc>
        <w:tc>
          <w:tcPr>
            <w:tcW w:w="709" w:type="dxa"/>
          </w:tcPr>
          <w:p w14:paraId="3D31CEE3" w14:textId="77777777" w:rsidR="00892F3C" w:rsidRPr="00191CB3" w:rsidRDefault="00892F3C" w:rsidP="00FE445A">
            <w:pPr>
              <w:spacing w:line="276" w:lineRule="auto"/>
              <w:jc w:val="center"/>
              <w:rPr>
                <w:lang w:val="en-US"/>
              </w:rPr>
            </w:pPr>
            <w:r w:rsidRPr="00191CB3">
              <w:rPr>
                <w:lang w:val="en-US"/>
              </w:rPr>
              <w:t>99</w:t>
            </w:r>
          </w:p>
        </w:tc>
        <w:tc>
          <w:tcPr>
            <w:tcW w:w="2977" w:type="dxa"/>
          </w:tcPr>
          <w:p w14:paraId="3ADABF9E" w14:textId="77777777" w:rsidR="00892F3C" w:rsidRPr="00191CB3" w:rsidRDefault="00892F3C" w:rsidP="00FE445A">
            <w:pPr>
              <w:spacing w:line="276" w:lineRule="auto"/>
              <w:rPr>
                <w:lang w:val="en-US"/>
              </w:rPr>
            </w:pPr>
            <w:r w:rsidRPr="00191CB3">
              <w:rPr>
                <w:lang w:val="en-US"/>
              </w:rPr>
              <w:t>192 (109); 0-517</w:t>
            </w:r>
          </w:p>
        </w:tc>
        <w:tc>
          <w:tcPr>
            <w:tcW w:w="1003" w:type="dxa"/>
          </w:tcPr>
          <w:p w14:paraId="74F5F27A" w14:textId="77777777" w:rsidR="00892F3C" w:rsidRPr="00191CB3" w:rsidRDefault="00892F3C" w:rsidP="00FE445A">
            <w:pPr>
              <w:spacing w:line="276" w:lineRule="auto"/>
              <w:rPr>
                <w:lang w:val="en-US"/>
              </w:rPr>
            </w:pPr>
            <w:r w:rsidRPr="00191CB3">
              <w:rPr>
                <w:lang w:val="en-US"/>
              </w:rPr>
              <w:t>188</w:t>
            </w:r>
          </w:p>
        </w:tc>
      </w:tr>
      <w:tr w:rsidR="00892F3C" w:rsidRPr="00191CB3" w14:paraId="16C40932" w14:textId="77777777" w:rsidTr="00FE445A">
        <w:tc>
          <w:tcPr>
            <w:tcW w:w="3539" w:type="dxa"/>
          </w:tcPr>
          <w:p w14:paraId="0F9CFFBF" w14:textId="77777777" w:rsidR="00892F3C" w:rsidRPr="00191CB3" w:rsidRDefault="00892F3C" w:rsidP="00FE445A">
            <w:pPr>
              <w:spacing w:line="276" w:lineRule="auto"/>
              <w:rPr>
                <w:lang w:val="en-US"/>
              </w:rPr>
            </w:pPr>
            <w:r w:rsidRPr="00191CB3">
              <w:rPr>
                <w:lang w:val="en-US"/>
              </w:rPr>
              <w:t>3</w:t>
            </w:r>
            <w:r w:rsidRPr="00191CB3">
              <w:rPr>
                <w:vertAlign w:val="superscript"/>
                <w:lang w:val="en-US"/>
              </w:rPr>
              <w:t>rd</w:t>
            </w:r>
            <w:r w:rsidRPr="00191CB3">
              <w:rPr>
                <w:lang w:val="en-US"/>
              </w:rPr>
              <w:t xml:space="preserve"> week prior to abstinence</w:t>
            </w:r>
          </w:p>
        </w:tc>
        <w:tc>
          <w:tcPr>
            <w:tcW w:w="709" w:type="dxa"/>
          </w:tcPr>
          <w:p w14:paraId="150BED19" w14:textId="77777777" w:rsidR="00892F3C" w:rsidRPr="00191CB3" w:rsidRDefault="00892F3C" w:rsidP="00FE445A">
            <w:pPr>
              <w:spacing w:line="276" w:lineRule="auto"/>
              <w:jc w:val="center"/>
              <w:rPr>
                <w:lang w:val="en-US"/>
              </w:rPr>
            </w:pPr>
            <w:r w:rsidRPr="00191CB3">
              <w:rPr>
                <w:lang w:val="en-US"/>
              </w:rPr>
              <w:t>99</w:t>
            </w:r>
          </w:p>
        </w:tc>
        <w:tc>
          <w:tcPr>
            <w:tcW w:w="2977" w:type="dxa"/>
          </w:tcPr>
          <w:p w14:paraId="0593A018" w14:textId="77777777" w:rsidR="00892F3C" w:rsidRPr="00191CB3" w:rsidRDefault="00892F3C" w:rsidP="00FE445A">
            <w:pPr>
              <w:spacing w:line="276" w:lineRule="auto"/>
              <w:rPr>
                <w:lang w:val="en-US"/>
              </w:rPr>
            </w:pPr>
            <w:r w:rsidRPr="00191CB3">
              <w:rPr>
                <w:lang w:val="en-US"/>
              </w:rPr>
              <w:t>164 (117); 0-493</w:t>
            </w:r>
          </w:p>
        </w:tc>
        <w:tc>
          <w:tcPr>
            <w:tcW w:w="1003" w:type="dxa"/>
          </w:tcPr>
          <w:p w14:paraId="0B715B30" w14:textId="77777777" w:rsidR="00892F3C" w:rsidRPr="00191CB3" w:rsidRDefault="00892F3C" w:rsidP="00FE445A">
            <w:pPr>
              <w:spacing w:line="276" w:lineRule="auto"/>
              <w:rPr>
                <w:lang w:val="en-US"/>
              </w:rPr>
            </w:pPr>
            <w:r w:rsidRPr="00191CB3">
              <w:rPr>
                <w:lang w:val="en-US"/>
              </w:rPr>
              <w:t>160</w:t>
            </w:r>
          </w:p>
        </w:tc>
      </w:tr>
      <w:tr w:rsidR="00892F3C" w:rsidRPr="00191CB3" w14:paraId="4AA93FF5" w14:textId="77777777" w:rsidTr="00FE445A">
        <w:tc>
          <w:tcPr>
            <w:tcW w:w="3539" w:type="dxa"/>
          </w:tcPr>
          <w:p w14:paraId="79A184F3" w14:textId="77777777" w:rsidR="00892F3C" w:rsidRPr="00191CB3" w:rsidRDefault="00892F3C" w:rsidP="00FE445A">
            <w:pPr>
              <w:spacing w:line="276" w:lineRule="auto"/>
              <w:rPr>
                <w:lang w:val="en-US"/>
              </w:rPr>
            </w:pPr>
            <w:r w:rsidRPr="00191CB3">
              <w:rPr>
                <w:lang w:val="en-US"/>
              </w:rPr>
              <w:t>4</w:t>
            </w:r>
            <w:r w:rsidRPr="00191CB3">
              <w:rPr>
                <w:vertAlign w:val="superscript"/>
                <w:lang w:val="en-US"/>
              </w:rPr>
              <w:t>th</w:t>
            </w:r>
            <w:r w:rsidRPr="00191CB3">
              <w:rPr>
                <w:lang w:val="en-US"/>
              </w:rPr>
              <w:t xml:space="preserve"> week prior to abstinence </w:t>
            </w:r>
          </w:p>
        </w:tc>
        <w:tc>
          <w:tcPr>
            <w:tcW w:w="709" w:type="dxa"/>
          </w:tcPr>
          <w:p w14:paraId="44764A8C" w14:textId="77777777" w:rsidR="00892F3C" w:rsidRPr="00191CB3" w:rsidRDefault="00892F3C" w:rsidP="00FE445A">
            <w:pPr>
              <w:spacing w:line="276" w:lineRule="auto"/>
              <w:jc w:val="center"/>
              <w:rPr>
                <w:lang w:val="en-US"/>
              </w:rPr>
            </w:pPr>
            <w:r w:rsidRPr="00191CB3">
              <w:rPr>
                <w:lang w:val="en-US"/>
              </w:rPr>
              <w:t>96</w:t>
            </w:r>
          </w:p>
        </w:tc>
        <w:tc>
          <w:tcPr>
            <w:tcW w:w="2977" w:type="dxa"/>
          </w:tcPr>
          <w:p w14:paraId="0916C8D6" w14:textId="77777777" w:rsidR="00892F3C" w:rsidRPr="00191CB3" w:rsidRDefault="00892F3C" w:rsidP="00FE445A">
            <w:pPr>
              <w:spacing w:line="276" w:lineRule="auto"/>
              <w:rPr>
                <w:lang w:val="en-US"/>
              </w:rPr>
            </w:pPr>
            <w:r w:rsidRPr="00191CB3">
              <w:rPr>
                <w:lang w:val="en-US"/>
              </w:rPr>
              <w:t>152 (121); 0-493</w:t>
            </w:r>
          </w:p>
        </w:tc>
        <w:tc>
          <w:tcPr>
            <w:tcW w:w="1003" w:type="dxa"/>
          </w:tcPr>
          <w:p w14:paraId="4A236367" w14:textId="77777777" w:rsidR="00892F3C" w:rsidRPr="00191CB3" w:rsidRDefault="00892F3C" w:rsidP="00FE445A">
            <w:pPr>
              <w:spacing w:line="276" w:lineRule="auto"/>
              <w:rPr>
                <w:lang w:val="en-US"/>
              </w:rPr>
            </w:pPr>
            <w:r w:rsidRPr="00191CB3">
              <w:rPr>
                <w:lang w:val="en-US"/>
              </w:rPr>
              <w:t>126</w:t>
            </w:r>
          </w:p>
        </w:tc>
      </w:tr>
    </w:tbl>
    <w:p w14:paraId="5A07762A" w14:textId="77777777" w:rsidR="00892F3C" w:rsidRPr="00191CB3" w:rsidRDefault="00892F3C" w:rsidP="00892F3C">
      <w:pPr>
        <w:spacing w:line="480" w:lineRule="auto"/>
        <w:rPr>
          <w:lang w:val="en-US"/>
        </w:rPr>
      </w:pPr>
      <w:r w:rsidRPr="00191CB3">
        <w:rPr>
          <w:lang w:val="en-US"/>
        </w:rPr>
        <w:t>N</w:t>
      </w:r>
      <w:r>
        <w:rPr>
          <w:lang w:val="en-US"/>
        </w:rPr>
        <w:t xml:space="preserve"> </w:t>
      </w:r>
      <w:r w:rsidRPr="00191CB3">
        <w:rPr>
          <w:lang w:val="en-US"/>
        </w:rPr>
        <w:t>=number of subjects, SD</w:t>
      </w:r>
      <w:r>
        <w:rPr>
          <w:lang w:val="en-US"/>
        </w:rPr>
        <w:t xml:space="preserve"> </w:t>
      </w:r>
      <w:r w:rsidRPr="00191CB3">
        <w:rPr>
          <w:lang w:val="en-US"/>
        </w:rPr>
        <w:t>= standard deviation,</w:t>
      </w:r>
      <w:r w:rsidRPr="00191CB3">
        <w:rPr>
          <w:color w:val="000000" w:themeColor="text1"/>
          <w:lang w:val="en-US"/>
        </w:rPr>
        <w:t xml:space="preserve"> TLFB</w:t>
      </w:r>
      <w:r>
        <w:rPr>
          <w:color w:val="000000" w:themeColor="text1"/>
          <w:lang w:val="en-US"/>
        </w:rPr>
        <w:t xml:space="preserve"> </w:t>
      </w:r>
      <w:r w:rsidRPr="00191CB3">
        <w:rPr>
          <w:color w:val="000000" w:themeColor="text1"/>
          <w:lang w:val="en-US"/>
        </w:rPr>
        <w:t xml:space="preserve">=Timeline </w:t>
      </w:r>
      <w:proofErr w:type="spellStart"/>
      <w:r w:rsidRPr="00191CB3">
        <w:rPr>
          <w:color w:val="000000" w:themeColor="text1"/>
          <w:lang w:val="en-US"/>
        </w:rPr>
        <w:t>Followback</w:t>
      </w:r>
      <w:proofErr w:type="spellEnd"/>
    </w:p>
    <w:p w14:paraId="49347D83" w14:textId="77777777" w:rsidR="00940F5C" w:rsidRPr="00892F3C" w:rsidRDefault="00940F5C">
      <w:pPr>
        <w:rPr>
          <w:lang w:val="en-US"/>
        </w:rPr>
      </w:pPr>
    </w:p>
    <w:sectPr w:rsidR="00940F5C" w:rsidRPr="00892F3C" w:rsidSect="00AE6100">
      <w:pgSz w:w="11910" w:h="16840"/>
      <w:pgMar w:top="1038" w:right="1060" w:bottom="1202" w:left="1599" w:header="0" w:footer="1015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F5C"/>
    <w:rsid w:val="00010DFC"/>
    <w:rsid w:val="00014ACC"/>
    <w:rsid w:val="00026123"/>
    <w:rsid w:val="00032A71"/>
    <w:rsid w:val="000418FC"/>
    <w:rsid w:val="000422C5"/>
    <w:rsid w:val="00056CE3"/>
    <w:rsid w:val="000640AB"/>
    <w:rsid w:val="00064CD9"/>
    <w:rsid w:val="00065522"/>
    <w:rsid w:val="000714FF"/>
    <w:rsid w:val="00071814"/>
    <w:rsid w:val="00071F4A"/>
    <w:rsid w:val="00072E16"/>
    <w:rsid w:val="0009052C"/>
    <w:rsid w:val="0009776D"/>
    <w:rsid w:val="000A3AFE"/>
    <w:rsid w:val="000B360F"/>
    <w:rsid w:val="000B44B5"/>
    <w:rsid w:val="000B5D4F"/>
    <w:rsid w:val="000D35D6"/>
    <w:rsid w:val="000D675D"/>
    <w:rsid w:val="000E53BD"/>
    <w:rsid w:val="000F1E3E"/>
    <w:rsid w:val="000F2AFB"/>
    <w:rsid w:val="00100E14"/>
    <w:rsid w:val="001109E9"/>
    <w:rsid w:val="00126763"/>
    <w:rsid w:val="00127780"/>
    <w:rsid w:val="00127D47"/>
    <w:rsid w:val="0013080C"/>
    <w:rsid w:val="00143B6E"/>
    <w:rsid w:val="00146A34"/>
    <w:rsid w:val="00153BCE"/>
    <w:rsid w:val="0016772F"/>
    <w:rsid w:val="001819DD"/>
    <w:rsid w:val="001907EE"/>
    <w:rsid w:val="00195913"/>
    <w:rsid w:val="001A1CD9"/>
    <w:rsid w:val="001B2154"/>
    <w:rsid w:val="001B5AAE"/>
    <w:rsid w:val="001C0D4A"/>
    <w:rsid w:val="001D185C"/>
    <w:rsid w:val="001D5665"/>
    <w:rsid w:val="001D6976"/>
    <w:rsid w:val="001E5D6E"/>
    <w:rsid w:val="001E6FFA"/>
    <w:rsid w:val="001F059F"/>
    <w:rsid w:val="001F2121"/>
    <w:rsid w:val="00200316"/>
    <w:rsid w:val="0020047F"/>
    <w:rsid w:val="002004BC"/>
    <w:rsid w:val="00227131"/>
    <w:rsid w:val="002305E1"/>
    <w:rsid w:val="00232C5D"/>
    <w:rsid w:val="00252C21"/>
    <w:rsid w:val="002569F8"/>
    <w:rsid w:val="00273381"/>
    <w:rsid w:val="00282C1F"/>
    <w:rsid w:val="002A60D6"/>
    <w:rsid w:val="002A6438"/>
    <w:rsid w:val="002B2508"/>
    <w:rsid w:val="002C79C9"/>
    <w:rsid w:val="002E2A35"/>
    <w:rsid w:val="002E7F33"/>
    <w:rsid w:val="002F0FA0"/>
    <w:rsid w:val="002F5E08"/>
    <w:rsid w:val="00312F8C"/>
    <w:rsid w:val="00315FEA"/>
    <w:rsid w:val="003165F2"/>
    <w:rsid w:val="003228EF"/>
    <w:rsid w:val="003247AF"/>
    <w:rsid w:val="003466DD"/>
    <w:rsid w:val="00371B98"/>
    <w:rsid w:val="00372132"/>
    <w:rsid w:val="0037456D"/>
    <w:rsid w:val="0038713B"/>
    <w:rsid w:val="003909D4"/>
    <w:rsid w:val="003951F3"/>
    <w:rsid w:val="003D4614"/>
    <w:rsid w:val="003D66AE"/>
    <w:rsid w:val="003E102A"/>
    <w:rsid w:val="003E220D"/>
    <w:rsid w:val="003E2383"/>
    <w:rsid w:val="003E70F4"/>
    <w:rsid w:val="003F11B3"/>
    <w:rsid w:val="003F11E8"/>
    <w:rsid w:val="003F4654"/>
    <w:rsid w:val="00407DFF"/>
    <w:rsid w:val="0041570F"/>
    <w:rsid w:val="004157D3"/>
    <w:rsid w:val="004344DB"/>
    <w:rsid w:val="00434CF2"/>
    <w:rsid w:val="00444C13"/>
    <w:rsid w:val="004456DC"/>
    <w:rsid w:val="00451365"/>
    <w:rsid w:val="00455942"/>
    <w:rsid w:val="0046358D"/>
    <w:rsid w:val="0046492C"/>
    <w:rsid w:val="004778F4"/>
    <w:rsid w:val="004804F6"/>
    <w:rsid w:val="004836E7"/>
    <w:rsid w:val="004B5248"/>
    <w:rsid w:val="004D33BD"/>
    <w:rsid w:val="004D4A15"/>
    <w:rsid w:val="004E037C"/>
    <w:rsid w:val="004E59D9"/>
    <w:rsid w:val="00502F64"/>
    <w:rsid w:val="00503688"/>
    <w:rsid w:val="005044A3"/>
    <w:rsid w:val="0052046F"/>
    <w:rsid w:val="005269C5"/>
    <w:rsid w:val="00527B4D"/>
    <w:rsid w:val="00532710"/>
    <w:rsid w:val="005360F9"/>
    <w:rsid w:val="005639FB"/>
    <w:rsid w:val="00573551"/>
    <w:rsid w:val="00580266"/>
    <w:rsid w:val="00581441"/>
    <w:rsid w:val="0058350F"/>
    <w:rsid w:val="005837F2"/>
    <w:rsid w:val="005A0637"/>
    <w:rsid w:val="005A1015"/>
    <w:rsid w:val="005A3F01"/>
    <w:rsid w:val="005B2B0F"/>
    <w:rsid w:val="005B4DBC"/>
    <w:rsid w:val="005B74C5"/>
    <w:rsid w:val="005C762A"/>
    <w:rsid w:val="005E1C15"/>
    <w:rsid w:val="005E360C"/>
    <w:rsid w:val="005F6C82"/>
    <w:rsid w:val="005F7F57"/>
    <w:rsid w:val="00611BDE"/>
    <w:rsid w:val="00614579"/>
    <w:rsid w:val="00623FEA"/>
    <w:rsid w:val="00634F60"/>
    <w:rsid w:val="00641001"/>
    <w:rsid w:val="00641BE9"/>
    <w:rsid w:val="00643CAE"/>
    <w:rsid w:val="0065366A"/>
    <w:rsid w:val="00657850"/>
    <w:rsid w:val="0067300D"/>
    <w:rsid w:val="00686CF2"/>
    <w:rsid w:val="006A79BE"/>
    <w:rsid w:val="006B14ED"/>
    <w:rsid w:val="006B18CF"/>
    <w:rsid w:val="006C0D6C"/>
    <w:rsid w:val="006C1C39"/>
    <w:rsid w:val="006C42AD"/>
    <w:rsid w:val="006C6938"/>
    <w:rsid w:val="006D11F6"/>
    <w:rsid w:val="006D3ECE"/>
    <w:rsid w:val="006E3F21"/>
    <w:rsid w:val="006F6582"/>
    <w:rsid w:val="00702DF8"/>
    <w:rsid w:val="00703D53"/>
    <w:rsid w:val="0071117D"/>
    <w:rsid w:val="007266E7"/>
    <w:rsid w:val="00733D26"/>
    <w:rsid w:val="00745554"/>
    <w:rsid w:val="00745A35"/>
    <w:rsid w:val="007524A4"/>
    <w:rsid w:val="007820D2"/>
    <w:rsid w:val="00784BC3"/>
    <w:rsid w:val="00786795"/>
    <w:rsid w:val="007868CA"/>
    <w:rsid w:val="0078697D"/>
    <w:rsid w:val="00792321"/>
    <w:rsid w:val="007C35F3"/>
    <w:rsid w:val="007D4A67"/>
    <w:rsid w:val="007D4D2D"/>
    <w:rsid w:val="007E10E8"/>
    <w:rsid w:val="007E1982"/>
    <w:rsid w:val="007E29B4"/>
    <w:rsid w:val="007F1585"/>
    <w:rsid w:val="007F1FF0"/>
    <w:rsid w:val="00800B17"/>
    <w:rsid w:val="0081389A"/>
    <w:rsid w:val="00815B16"/>
    <w:rsid w:val="00825805"/>
    <w:rsid w:val="008300FC"/>
    <w:rsid w:val="00843F1B"/>
    <w:rsid w:val="00857CFA"/>
    <w:rsid w:val="00865752"/>
    <w:rsid w:val="00866CF5"/>
    <w:rsid w:val="008729B0"/>
    <w:rsid w:val="00882534"/>
    <w:rsid w:val="00891EBA"/>
    <w:rsid w:val="00892F3C"/>
    <w:rsid w:val="00897940"/>
    <w:rsid w:val="00897DF5"/>
    <w:rsid w:val="008A30BC"/>
    <w:rsid w:val="008A3FA0"/>
    <w:rsid w:val="008A52AA"/>
    <w:rsid w:val="008B3094"/>
    <w:rsid w:val="008B3D22"/>
    <w:rsid w:val="008B58B0"/>
    <w:rsid w:val="008B5C14"/>
    <w:rsid w:val="008C0593"/>
    <w:rsid w:val="008C0C13"/>
    <w:rsid w:val="008D6276"/>
    <w:rsid w:val="008F2756"/>
    <w:rsid w:val="009006E2"/>
    <w:rsid w:val="0090499B"/>
    <w:rsid w:val="0090768B"/>
    <w:rsid w:val="00917098"/>
    <w:rsid w:val="00922550"/>
    <w:rsid w:val="009244C9"/>
    <w:rsid w:val="009247B8"/>
    <w:rsid w:val="00930103"/>
    <w:rsid w:val="00940F5C"/>
    <w:rsid w:val="00941982"/>
    <w:rsid w:val="00946099"/>
    <w:rsid w:val="00947210"/>
    <w:rsid w:val="00952BAD"/>
    <w:rsid w:val="00956F68"/>
    <w:rsid w:val="00963B3B"/>
    <w:rsid w:val="00967258"/>
    <w:rsid w:val="00977E59"/>
    <w:rsid w:val="00981F18"/>
    <w:rsid w:val="009821F8"/>
    <w:rsid w:val="00987619"/>
    <w:rsid w:val="00991128"/>
    <w:rsid w:val="009938CA"/>
    <w:rsid w:val="009944C9"/>
    <w:rsid w:val="00996E41"/>
    <w:rsid w:val="009A18EC"/>
    <w:rsid w:val="009A2161"/>
    <w:rsid w:val="009A72CB"/>
    <w:rsid w:val="009E2B40"/>
    <w:rsid w:val="009E3AC4"/>
    <w:rsid w:val="009E5320"/>
    <w:rsid w:val="009E5B13"/>
    <w:rsid w:val="009E7F62"/>
    <w:rsid w:val="009F0C9E"/>
    <w:rsid w:val="009F5C07"/>
    <w:rsid w:val="00A056AE"/>
    <w:rsid w:val="00A1049C"/>
    <w:rsid w:val="00A174C6"/>
    <w:rsid w:val="00A20D24"/>
    <w:rsid w:val="00A45E12"/>
    <w:rsid w:val="00A72CF0"/>
    <w:rsid w:val="00A83BCC"/>
    <w:rsid w:val="00A8568C"/>
    <w:rsid w:val="00A86D66"/>
    <w:rsid w:val="00A93102"/>
    <w:rsid w:val="00AA4A37"/>
    <w:rsid w:val="00AA71E1"/>
    <w:rsid w:val="00AB0100"/>
    <w:rsid w:val="00AC1AC1"/>
    <w:rsid w:val="00AC6403"/>
    <w:rsid w:val="00AE6100"/>
    <w:rsid w:val="00AF1131"/>
    <w:rsid w:val="00B075BF"/>
    <w:rsid w:val="00B2007C"/>
    <w:rsid w:val="00B454D0"/>
    <w:rsid w:val="00B475B3"/>
    <w:rsid w:val="00B503F9"/>
    <w:rsid w:val="00B6122A"/>
    <w:rsid w:val="00B71C4B"/>
    <w:rsid w:val="00B72194"/>
    <w:rsid w:val="00B83908"/>
    <w:rsid w:val="00B86870"/>
    <w:rsid w:val="00B9196D"/>
    <w:rsid w:val="00BB12C8"/>
    <w:rsid w:val="00BB1C16"/>
    <w:rsid w:val="00BB509F"/>
    <w:rsid w:val="00BC068B"/>
    <w:rsid w:val="00BC74DE"/>
    <w:rsid w:val="00BD79C3"/>
    <w:rsid w:val="00BD7E59"/>
    <w:rsid w:val="00BE11DB"/>
    <w:rsid w:val="00BF0DA0"/>
    <w:rsid w:val="00C07D83"/>
    <w:rsid w:val="00C102BD"/>
    <w:rsid w:val="00C25AB0"/>
    <w:rsid w:val="00C2620C"/>
    <w:rsid w:val="00C41950"/>
    <w:rsid w:val="00C41C2E"/>
    <w:rsid w:val="00C42832"/>
    <w:rsid w:val="00C529E0"/>
    <w:rsid w:val="00C52DEC"/>
    <w:rsid w:val="00C533C6"/>
    <w:rsid w:val="00C74980"/>
    <w:rsid w:val="00C82682"/>
    <w:rsid w:val="00C833E0"/>
    <w:rsid w:val="00C9144F"/>
    <w:rsid w:val="00C9310A"/>
    <w:rsid w:val="00CA4047"/>
    <w:rsid w:val="00CB0E7E"/>
    <w:rsid w:val="00CC19A7"/>
    <w:rsid w:val="00CC354E"/>
    <w:rsid w:val="00CD0ABF"/>
    <w:rsid w:val="00CF4512"/>
    <w:rsid w:val="00CF567A"/>
    <w:rsid w:val="00D016E6"/>
    <w:rsid w:val="00D02895"/>
    <w:rsid w:val="00D044C3"/>
    <w:rsid w:val="00D13508"/>
    <w:rsid w:val="00D2146D"/>
    <w:rsid w:val="00D233FD"/>
    <w:rsid w:val="00D403F8"/>
    <w:rsid w:val="00D4170F"/>
    <w:rsid w:val="00D51CC7"/>
    <w:rsid w:val="00D54E7C"/>
    <w:rsid w:val="00D63212"/>
    <w:rsid w:val="00D7675D"/>
    <w:rsid w:val="00D77D3D"/>
    <w:rsid w:val="00D92D9B"/>
    <w:rsid w:val="00D957C6"/>
    <w:rsid w:val="00DB37FC"/>
    <w:rsid w:val="00DB58F7"/>
    <w:rsid w:val="00DC0366"/>
    <w:rsid w:val="00DC132F"/>
    <w:rsid w:val="00DC165A"/>
    <w:rsid w:val="00DD0D0E"/>
    <w:rsid w:val="00DE04E0"/>
    <w:rsid w:val="00DE65F2"/>
    <w:rsid w:val="00DE7D7A"/>
    <w:rsid w:val="00DF20B8"/>
    <w:rsid w:val="00DF2C80"/>
    <w:rsid w:val="00E00B03"/>
    <w:rsid w:val="00E047BF"/>
    <w:rsid w:val="00E12252"/>
    <w:rsid w:val="00E17C76"/>
    <w:rsid w:val="00E31F24"/>
    <w:rsid w:val="00E34FE9"/>
    <w:rsid w:val="00E46D91"/>
    <w:rsid w:val="00E47F33"/>
    <w:rsid w:val="00E51C99"/>
    <w:rsid w:val="00E51FE0"/>
    <w:rsid w:val="00E53298"/>
    <w:rsid w:val="00E5399C"/>
    <w:rsid w:val="00E55FB2"/>
    <w:rsid w:val="00E7756C"/>
    <w:rsid w:val="00EA1598"/>
    <w:rsid w:val="00EB4315"/>
    <w:rsid w:val="00EB5584"/>
    <w:rsid w:val="00ED3127"/>
    <w:rsid w:val="00EE7892"/>
    <w:rsid w:val="00EE7AE1"/>
    <w:rsid w:val="00EF0DA5"/>
    <w:rsid w:val="00F031DE"/>
    <w:rsid w:val="00F15ED7"/>
    <w:rsid w:val="00F17CBA"/>
    <w:rsid w:val="00F210F1"/>
    <w:rsid w:val="00F33C4D"/>
    <w:rsid w:val="00F36623"/>
    <w:rsid w:val="00F50C1F"/>
    <w:rsid w:val="00F54BBB"/>
    <w:rsid w:val="00F562A4"/>
    <w:rsid w:val="00F57253"/>
    <w:rsid w:val="00F648AB"/>
    <w:rsid w:val="00F64BAA"/>
    <w:rsid w:val="00F768A3"/>
    <w:rsid w:val="00FA2387"/>
    <w:rsid w:val="00FB1EC0"/>
    <w:rsid w:val="00FB5702"/>
    <w:rsid w:val="00FB677A"/>
    <w:rsid w:val="00FC40D3"/>
    <w:rsid w:val="00FC4661"/>
    <w:rsid w:val="00FC7861"/>
    <w:rsid w:val="00FC7D9F"/>
    <w:rsid w:val="00FD1B44"/>
    <w:rsid w:val="00FE1F1F"/>
    <w:rsid w:val="00FF14B4"/>
    <w:rsid w:val="00FF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E0767"/>
  <w15:chartTrackingRefBased/>
  <w15:docId w15:val="{8D4DC3E4-89B4-9244-9048-4A8D8AF18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F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F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F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F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F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F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F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F5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F5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F5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F5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F5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F5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F5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F5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F5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40F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F5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F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F5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40F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F5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40F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F5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40F5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40F5C"/>
  </w:style>
  <w:style w:type="table" w:styleId="TableGrid">
    <w:name w:val="Table Grid"/>
    <w:basedOn w:val="TableNormal"/>
    <w:uiPriority w:val="39"/>
    <w:rsid w:val="00892F3C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181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 Bejczy</dc:creator>
  <cp:keywords/>
  <dc:description/>
  <cp:lastModifiedBy>Kirsty Smith</cp:lastModifiedBy>
  <cp:revision>2</cp:revision>
  <dcterms:created xsi:type="dcterms:W3CDTF">2026-01-05T12:53:00Z</dcterms:created>
  <dcterms:modified xsi:type="dcterms:W3CDTF">2026-01-05T12:53:00Z</dcterms:modified>
</cp:coreProperties>
</file>